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before="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:  Effects of obesogenic condition (</w:t>
      </w:r>
      <w:r>
        <w:rPr>
          <w:rFonts w:eastAsia="Symbol" w:cs="Times New Roman" w:ascii="Times New Roman" w:hAnsi="Times New Roman"/>
          <w:b/>
          <w:bCs/>
          <w:sz w:val="24"/>
          <w:szCs w:val="24"/>
        </w:rPr>
        <w:t>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ee fatty acid) onto the brain insulin resistance, brain inflammation, brain oxidative stress and cognitive function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 viv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udies 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2318"/>
        <w:gridCol w:w="4111"/>
        <w:gridCol w:w="4820"/>
        <w:gridCol w:w="1275"/>
      </w:tblGrid>
      <w:tr>
        <w:trPr>
          <w:tblHeader w:val="true"/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Model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jor finding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s</w:t>
            </w:r>
            <w:r>
              <w:rPr>
                <w:rFonts w:cs="Angsana New"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>
        <w:trPr>
          <w:trHeight w:val="283" w:hRule="atLeast"/>
        </w:trPr>
        <w:tc>
          <w:tcPr>
            <w:tcW w:w="142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Angsana New"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b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t diet induced obese</w:t>
            </w:r>
            <w:r>
              <w:rPr>
                <w:rFonts w:cs="Angsana New" w:ascii="Times New Roman" w:hAnsi="Times New Roman"/>
                <w:b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sulin resistant models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prague Dawley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5 week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5"/>
              </w:numPr>
              <w:ind w:left="168" w:hanging="168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</w:t>
            </w:r>
          </w:p>
          <w:p>
            <w:pPr>
              <w:pStyle w:val="NoSpacing"/>
              <w:numPr>
                <w:ilvl w:val="0"/>
                <w:numId w:val="5"/>
              </w:numPr>
              <w:ind w:left="168" w:hanging="168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glucose, TC, TG and insulin</w:t>
            </w:r>
          </w:p>
          <w:p>
            <w:pPr>
              <w:pStyle w:val="NoSpacing"/>
              <w:numPr>
                <w:ilvl w:val="0"/>
                <w:numId w:val="5"/>
              </w:numPr>
              <w:spacing w:before="0" w:after="240"/>
              <w:ind w:left="168" w:hanging="168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cape latency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nsumption impaired cognitive performance via metabolic disturbance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athan et al., 200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wiss TO mice (6–8 weeks old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4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8 month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mice</w:t>
            </w:r>
          </w:p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average energy intake, plasma glucose, plasma insulin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i</w:t>
            </w:r>
          </w:p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</w:t>
            </w:r>
          </w:p>
          <w:p>
            <w:pPr>
              <w:pStyle w:val="NoSpacing"/>
              <w:numPr>
                <w:ilvl w:val="0"/>
                <w:numId w:val="2"/>
              </w:numPr>
              <w:spacing w:before="0" w:after="240"/>
              <w:ind w:left="175" w:hanging="17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 in trial ph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nsumption developed peripheral insulin resistance and then leading to impair hippocampal synaptic plasticity and cognitive function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ult&lt;/Author&gt;&lt;Year&gt;2010&lt;/Year&gt;&lt;RecNum&gt;106&lt;/RecNum&gt;&lt;DisplayText&gt;(Gault et al., 2010)&lt;/DisplayText&gt;&lt;record&gt;&lt;rec-number&gt;106&lt;/rec-number&gt;&lt;foreign-keys&gt;&lt;key app="EN" db-id="d9atapvecwpfeveeva8vf5t3zp5t95z5a0f2" timestamp="1512568718"&gt;106&lt;/key&gt;&lt;/foreign-keys&gt;&lt;ref-type name="Journal Article"&gt;17&lt;/ref-type&gt;&lt;contributors&gt;&lt;authors&gt;&lt;author&gt;Gault, V. A.&lt;/author&gt;&lt;author&gt;Porter, W. D.&lt;/author&gt;&lt;author&gt;Flatt, P. R.&lt;/author&gt;&lt;author&gt;Holscher, C.&lt;/author&gt;&lt;/authors&gt;&lt;/contributors&gt;&lt;auth-address&gt;The SAAD Centre for Pharmacy and Diabetes, School of Biomedical Sciences, University of Ulster, Coleraine, Northern Ireland, UK. va.gault@ulster.ac.uk&lt;/auth-address&gt;&lt;titles&gt;&lt;title&gt;Actions of exendin-4 therapy on cognitive function and hippocampal synaptic plasticity in mice fed a high-fat diet&lt;/title&gt;&lt;secondary-title&gt;Int J Obes (Lond)&lt;/secondary-title&gt;&lt;/titles&gt;&lt;periodical&gt;&lt;full-title&gt;Int J Obes (Lond)&lt;/full-title&gt;&lt;/periodical&gt;&lt;pages&gt;1341-4&lt;/pages&gt;&lt;volume&gt;34&lt;/volume&gt;&lt;number&gt;8&lt;/number&gt;&lt;keywords&gt;&lt;keyword&gt;Animals&lt;/keyword&gt;&lt;keyword&gt;Cognition Disorders/*drug therapy/physiopathology&lt;/keyword&gt;&lt;keyword&gt;Dietary Fats/administration &amp;amp; dosage&lt;/keyword&gt;&lt;keyword&gt;Hippocampus/*drug effects/physiopathology&lt;/keyword&gt;&lt;keyword&gt;Male&lt;/keyword&gt;&lt;keyword&gt;Mice&lt;/keyword&gt;&lt;keyword&gt;Neuronal Plasticity/*drug effects/physiology&lt;/keyword&gt;&lt;keyword&gt;Peptides/*pharmacology&lt;/keyword&gt;&lt;keyword&gt;Venoms/*pharmacology&lt;/keyword&gt;&lt;/keywords&gt;&lt;dates&gt;&lt;year&gt;2010&lt;/year&gt;&lt;pub-dates&gt;&lt;date&gt;Aug&lt;/date&gt;&lt;/pub-dates&gt;&lt;/dates&gt;&lt;isbn&gt;1476-5497 (Electronic)&amp;#xD;0307-0565 (Linking)&lt;/isbn&gt;&lt;accession-num&gt;20351729&lt;/accession-num&gt;&lt;urls&gt;&lt;related-urls&gt;&lt;url&gt;https://www.ncbi.nlm.nih.gov/pubmed/20351729&lt;/url&gt;&lt;/related-urls&gt;&lt;/urls&gt;&lt;electronic-resource-num&gt;10.1038/ijo.2010.5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Gault et al., 201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4, 8 and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 weeks of diet consumption in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dy weight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asma cortisone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 weeks of diet consumption in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G, plasma insulin and HOMA 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T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cortison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 weeks of diet consumption in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G, plasma insulin, HOMA index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ver TG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nd neuronal cortison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, p-IRS-1, total-IRS-1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6"/>
              </w:numPr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ipheral insulin resistance developed at 8-week HFD-fed rats. </w:t>
            </w:r>
          </w:p>
          <w:p>
            <w:pPr>
              <w:pStyle w:val="NoSpacing"/>
              <w:numPr>
                <w:ilvl w:val="0"/>
                <w:numId w:val="6"/>
              </w:numPr>
              <w:ind w:left="319" w:hanging="3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 neuronal corticosterone level and brain insulin resistance were found at 12-week HFD consumption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ratchayasakul et al., 2011b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star rats (both genders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ed male rats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PG, plasma insulin and HOMA index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T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-induced LTD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ed female rats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G, plasma insulin, plasma TG and HOMA 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T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-induced LTD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male and female rats fed with 12-weeks HFD consumption developed peripheral insulin resistance along with brain insulin resistance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ratchayasakul et al., 2011b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12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ression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insulin resistance and the impairment of brain mitochondria occurred following 12 weeks HFD consump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patpiboon et al., 201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m HFD consumption caused peripheral insulin insensitivity, brain mitochondrial dysfunction and impaired learning behavior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ntana et al., 201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Swis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8 weeks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4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4 month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mic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no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G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 ratio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impaired glucose and insulin respons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consumption or CO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omotor activity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 on trial phas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impaired insulin sensitivity and induced brain mitochondrial dysfunction, resulting in brain dysfunc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orter et al., 2012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otal cholesterol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nd brain GL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alue from IGTT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RS proteins express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lin resistant condition led to the development of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 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istance, brain mitochondrial dysfunction, increased brain oxidative stress, and impaired cognitive func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patpiboon et al., 201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GL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and HD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nsumption induced peripheral insulin resistance and decreased brain function, and brain mitochondrial dysfunc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ntana et al., 201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spacing w:before="0" w:after="240"/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, glucose, insulin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-fed rats caused peripheral insulin resistance as well as the reduction of the density of dendritic spines in CA1 hippocampus.</w:t>
            </w:r>
            <w:r>
              <w:rPr>
                <w:rFonts w:cs="Angsana New"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ripetchwandee et al., 20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m HFD consumption induced peripheral insulin resistance, oxidative and brain mitochondrial dysfunction, possibly resulting brain insulin resistance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ntana et al., 20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7B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J mice</w:t>
            </w:r>
          </w:p>
          <w:p>
            <w:pPr>
              <w:pStyle w:val="NoSpacing"/>
              <w:rPr/>
            </w:pP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s-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eme 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) (60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7 day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HFD (4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) for 8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rebral cortex and hippocampu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FD-fed mic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ight gain and plasma glucose</w:t>
            </w:r>
          </w:p>
          <w:p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ed activation of Akt, S6 and GSK3β after ex-vivo insulin stimulat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IRS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6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PK, PSD-95 and synaptopodin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ntaneous alternation in a T-maze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nsumption induced brain insulin resistance, deleterious effects on synaptic integrity and cognitive deficit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0" w:name="_Hlk519810244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Arnold et al., 20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C57B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J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6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c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7"/>
              </w:numPr>
              <w:ind w:left="192" w:hanging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,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%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E from fat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23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 consumpt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W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G and insuli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uring ITT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brain weight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brain weight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W ratio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R protein expression 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fluorescence of IR in hippocampus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Akt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 proteins expression in nuclear fract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Foxo3a protein expression in nuclear fract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 and Foxo3a protein expression in cytosolic fract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o3a protein expression in cytosolic fract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in mRNA levels of Foxo3a and apoptotic genes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m, Fa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 and p27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a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 VDAC, HSP60 proteins express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in mRNA levels of mitochondrial fission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p-1 and Fis-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in mRNA levels of mitochondrial fusion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A1 and Mf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K and iNOS proteins express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SOD and 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 proteins express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ted proteins expression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, A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,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BACE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SN1 protein express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total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active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K3β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u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s expression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RNA expression of APP</w:t>
            </w:r>
          </w:p>
          <w:p>
            <w:pPr>
              <w:pStyle w:val="NoSpacing"/>
              <w:numPr>
                <w:ilvl w:val="0"/>
                <w:numId w:val="7"/>
              </w:numPr>
              <w:ind w:left="116" w:hanging="14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oreactivity of APP and Aβ at both hippocampus and cortex</w:t>
            </w:r>
          </w:p>
          <w:p>
            <w:pPr>
              <w:pStyle w:val="NoSpacing"/>
              <w:numPr>
                <w:ilvl w:val="0"/>
                <w:numId w:val="7"/>
              </w:numPr>
              <w:spacing w:before="0" w:after="240"/>
              <w:ind w:left="116" w:hanging="14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insoluble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and A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rega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bese-insulin resistance </w:t>
            </w:r>
            <w:r>
              <w:rPr>
                <w:rStyle w:val="CommentReference"/>
                <w:rFonts w:cs="Times New Roman" w:ascii="Times New Roman" w:hAnsi="Times New Roman"/>
                <w:sz w:val="24"/>
                <w:szCs w:val="24"/>
              </w:rPr>
              <w:t>is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 with inflammation, adipokine dyshomeostasis, increased oxidative stress, mitochondrial dysfunction and the Alzheimer</w:t>
            </w:r>
            <w:r>
              <w:rPr>
                <w:rFonts w:cs="Angsana New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like pathologies, leading to neurodegenera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1" w:name="_Hlk519810224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Nuzzo et al., 20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, 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4, 8 and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 weeks of diet consump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FD 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at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isceral fat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8 weeks of diet consumption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 rat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insulin, TC, LDL, HOMA index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 response in OGT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 and LTP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 weeks of diet consumption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FD 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 rat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insulin, TC, LDL, HOMA index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 response in glucose tolerance tes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 and LTP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time to reach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eripheral insulin resistance developed prior to brain insulin resistance, brain mitochondrial dysfunction, hippocampal synaptic dysfunction and cognitive decline in 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d female rats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ratchayasakul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7B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mic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s-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20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le brai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mic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insulin, glucose, FFA and TC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glucose intolerance by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glucose level on glucose challenge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 conten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IR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,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K172 and p-GSK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β expressio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cape latency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 and crossing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 numb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m HFD consumption caused cognitive decline by impairment brain insulin signaling and mitochondrial dysfunction, possibly via the activation of AMPK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2" w:name="_Hlk519810192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Wang et al., 20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57BL/6 mic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 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4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5 or 13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mic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5 week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f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protein expression in arcuate nucleus 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3 weeks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plasma insulin, glucose, TC, LDL and TG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f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protein expression in arcuate nucleu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urated lipids decreased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fus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expression, in which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fus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is an important modulator of energy compromised in the brain linked to insulin resistance during obesity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Diaz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7B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J mice</w:t>
            </w:r>
          </w:p>
          <w:p>
            <w:pPr>
              <w:pStyle w:val="NoSpacing"/>
              <w:rPr/>
            </w:pP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-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60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ppocampal slic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mice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FPG, FINS,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al GLUT3 and GLUT4 expression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Y6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307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ratio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p-ERK1/2/ERK1/2 ratio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p-CREB/CREB ratio</w:t>
            </w:r>
          </w:p>
          <w:p>
            <w:pPr>
              <w:pStyle w:val="NoSpacing"/>
              <w:numPr>
                <w:ilvl w:val="0"/>
                <w:numId w:val="3"/>
              </w:numPr>
              <w:spacing w:before="0" w:after="240"/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PSP slope and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PSP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uld induce the impairment of brain insulin signaling and loss of synaptic strength and plasticity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3" w:name="_Hlk519810138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Liu et al., 20</w:t>
            </w:r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Wistar rats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, 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4, 8 and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 weeks of diet consump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 rat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 weeks of diet consump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insulin, TC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HDL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 weeks of diet consumption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FD rats 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pared with ND rats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dy weight and VF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insulin, TC 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HD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and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er47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s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time to reach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insulin resistance occurred prior to brain insulin resistance, brain mitochondrial dysfunction and cognitive decline in 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uced obesity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ntana et al., 2016a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Wistar rats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ppocampal slic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insulin and HOMA 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TN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uced LTD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mitochondrial dysfunction, brain insulin resistance, brain apoptosis and loss of dendritic spine were observed in obese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lin resistant rats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unchai&lt;/Author&gt;&lt;Year&gt;2016&lt;/Year&gt;&lt;RecNum&gt;28&lt;/RecNum&gt;&lt;DisplayText&gt;(Chunchai et al., 2016)&lt;/DisplayText&gt;&lt;record&gt;&lt;rec-number&gt;28&lt;/rec-number&gt;&lt;foreign-keys&gt;&lt;key app="EN" db-id="d9atapvecwpfeveeva8vf5t3zp5t95z5a0f2" timestamp="1510306311"&gt;28&lt;/key&gt;&lt;/foreign-keys&gt;&lt;ref-type name="Journal Article"&gt;17&lt;/ref-type&gt;&lt;contributors&gt;&lt;authors&gt;&lt;author&gt;Chunchai, T.&lt;/author&gt;&lt;author&gt;Samniang, B.&lt;/author&gt;&lt;author&gt;Sripetchwandee, J.&lt;/author&gt;&lt;author&gt;Pintana, H.&lt;/author&gt;&lt;author&gt;Pongkan, W.&lt;/author&gt;&lt;author&gt;Kumfu, S.&lt;/author&gt;&lt;author&gt;Shinlapawittayatorn, K.&lt;/author&gt;&lt;author&gt;KenKnight, B. H.&lt;/author&gt;&lt;author&gt;Chattipakorn, N.&lt;/author&gt;&lt;author&gt;Chattipakorn, S. C.&lt;/author&gt;&lt;/authors&gt;&lt;/contributors&gt;&lt;auth-address&gt;Neurophysiology Unit, Cardiac Electrophysiology Research and Training Center, Faculty of Medicine, Chiang Mai University, Chiang Mai, 50200, Thailand.&amp;#xD;Cardiac Electrophysiology Research and Training Center, Department of Physiology, Faculty of Medicine, Chiang Mai University, Chiang Mai, 50200, Thailand.&amp;#xD;Emerging Therapies, Cyberonics Inc, Houston, Texas, USA.&amp;#xD;Department of Oral Biology and Diagnostic Sciences, Faculty of Dentistry, Chiang Mai University, Chiang Mai, 50200, Thailand.&lt;/auth-address&gt;&lt;titles&gt;&lt;title&gt;Vagus Nerve Stimulation Exerts the Neuroprotective Effects in Obese-Insulin Resistant Rats, Leading to the Improvement of Cognitive Function&lt;/title&gt;&lt;secondary-title&gt;Sci Rep&lt;/secondary-title&gt;&lt;/titles&gt;&lt;periodical&gt;&lt;full-title&gt;Sci Rep&lt;/full-title&gt;&lt;/periodical&gt;&lt;pages&gt;26866&lt;/pages&gt;&lt;volume&gt;6&lt;/volume&gt;&lt;dates&gt;&lt;year&gt;2016&lt;/year&gt;&lt;pub-dates&gt;&lt;date&gt;May 26&lt;/date&gt;&lt;/pub-dates&gt;&lt;/dates&gt;&lt;isbn&gt;2045-2322 (Electronic)&amp;#xD;2045-2322 (Linking)&lt;/isbn&gt;&lt;accession-num&gt;27226157&lt;/accession-num&gt;&lt;urls&gt;&lt;related-urls&gt;&lt;url&gt;https://www.ncbi.nlm.nih.gov/pubmed/27226157&lt;/url&gt;&lt;/related-urls&gt;&lt;/urls&gt;&lt;custom2&gt;PMC4880928&lt;/custom2&gt;&lt;electronic-resource-num&gt;10.1038/srep2686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hunchai et al., 20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ppocampal slices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, LDL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HD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and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uced LTD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TP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lin resistance impaired brain insulin signaling, brain mitochondrial dysfunction and dendritic spine loss, leading to the cognitive impairment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intana et al., 2016b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, LDL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FG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serum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serum TN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diponectin and HD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ax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c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1,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K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and PGC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TP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uced obese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lin resistance increased plasma FG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 level, systemic oxidative stress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lammation, resulting in development of cognitive impairment through brain mitochondrial dysfunction, impaired FG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 signaling, brain apoptosis and dendritic spine loss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a-Nguanmoo et al., 20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umption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le brain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, LDL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serum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ax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c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κ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6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κ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65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io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 and insuli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LTD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lin resistance induced by HFD consumption impaired cognitive function via brain mitochondrial dysfunction, brain apoptosis and brain inflamma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xidative stress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a-Nguanmoo et al., 20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Sprague Dawley rats (8 weeks-old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223" w:hanging="219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d oi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riched 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FD, 3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kca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, 34</w:t>
            </w:r>
            <w:r>
              <w:rPr>
                <w:rFonts w:cs="Angsana New" w:ascii="Times New Roman" w:hAnsi="Times New Roman"/>
                <w:sz w:val="24"/>
                <w:szCs w:val="24"/>
              </w:rPr>
              <w:t>%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E fr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3 day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brai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FD consumption</w:t>
            </w:r>
          </w:p>
          <w:p>
            <w:pPr>
              <w:pStyle w:val="NoSpacing"/>
              <w:numPr>
                <w:ilvl w:val="1"/>
                <w:numId w:val="1"/>
              </w:numPr>
              <w:ind w:left="192" w:hanging="218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ongated and elliptical brain mitochondria with shorter and less branched</w:t>
            </w:r>
          </w:p>
          <w:p>
            <w:pPr>
              <w:pStyle w:val="NoSpacing"/>
              <w:numPr>
                <w:ilvl w:val="1"/>
                <w:numId w:val="1"/>
              </w:numPr>
              <w:ind w:left="192" w:hanging="218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1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1"/>
                <w:numId w:val="1"/>
              </w:numPr>
              <w:ind w:left="192" w:hanging="218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6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1"/>
                <w:numId w:val="1"/>
              </w:numPr>
              <w:spacing w:before="0" w:after="240"/>
              <w:ind w:left="192" w:hanging="218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9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 consumption induced brain mitochondrial fission, resulting induction of ER stress and insulin resistance in the brai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Filippi et al., 20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C57BL/6J mice (6 weeks-old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High-fat diet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FD-fed mic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 weight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glucose, insulin and HOMA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I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3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GSK3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yloid deposition and p-Tau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 level and HO-1 and Nrf2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DA, IL-1β and TNF-α levels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cape latency</w:t>
            </w:r>
          </w:p>
          <w:p>
            <w:pPr>
              <w:pStyle w:val="NoSpacing"/>
              <w:numPr>
                <w:ilvl w:val="0"/>
                <w:numId w:val="4"/>
              </w:numPr>
              <w:spacing w:before="0" w:after="240"/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 spent in the target zon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FD caused cognitive impairment by inducing brain insulin resistance, oxidative stress, inflammation and reducing Nrf2/HO-1 signaling pathway.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4" w:name="_Hlk519810085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FangFang et al., 20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C57BL/6NHsd mic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High-fat diet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FD, 40</w:t>
            </w:r>
            <w:r>
              <w:rPr>
                <w:rFonts w:cs="Angsana New" w:ascii="Times New Roman" w:hAnsi="Times New Roman"/>
                <w:sz w:val="24"/>
                <w:szCs w:val="24"/>
              </w:rPr>
              <w:t>%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E fr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14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ole brai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FD-fed mic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 weigh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fat mass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um insulin, HOMA-IR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 and ITT respons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um T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membrane expression of GLUT1 and GLUT3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ression of p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yr1150/1151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I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3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p-I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336/3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CE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 expression</w:t>
            </w:r>
          </w:p>
          <w:p>
            <w:pPr>
              <w:pStyle w:val="NoSpacing"/>
              <w:numPr>
                <w:ilvl w:val="0"/>
                <w:numId w:val="4"/>
              </w:numPr>
              <w:spacing w:before="0" w:after="240"/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yloid deposition, p-Tau and AMP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r4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-induced brain insulin resistance, promote formation of amyloid plaques and neurofibrillary tangle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thari&lt;/Author&gt;&lt;Year&gt;2017&lt;/Year&gt;&lt;RecNum&gt;256&lt;/RecNum&gt;&lt;DisplayText&gt;(Kothari et al., 2017)&lt;/DisplayText&gt;&lt;record&gt;&lt;rec-number&gt;256&lt;/rec-number&gt;&lt;foreign-keys&gt;&lt;key app="EN" db-id="d9atapvecwpfeveeva8vf5t3zp5t95z5a0f2" timestamp="1531302930"&gt;256&lt;/key&gt;&lt;/foreign-keys&gt;&lt;ref-type name="Journal Article"&gt;17&lt;/ref-type&gt;&lt;contributors&gt;&lt;authors&gt;&lt;author&gt;Kothari, V.&lt;/author&gt;&lt;author&gt;Luo, Y.&lt;/author&gt;&lt;author&gt;Tornabene, T.&lt;/author&gt;&lt;author&gt;O&amp;apos;Neill, A. M.&lt;/author&gt;&lt;author&gt;Greene, M. W.&lt;/author&gt;&lt;author&gt;Geetha, T.&lt;/author&gt;&lt;author&gt;Babu, J. R.&lt;/author&gt;&lt;/authors&gt;&lt;/contributors&gt;&lt;auth-address&gt;Department of Nutrition, Dietetics, and Hospitality Management, Auburn University, Auburn, AL 36849, United States.&amp;#xD;Department of Biology, Auburn University at Montgomery, AL 36124, United States.&amp;#xD;Department of Chemistry, Auburn University at Montgomery, AL 36124, United States.&amp;#xD;Department of Nutrition, Dietetics, and Hospitality Management, Auburn University, Auburn, AL 36849, United States. Electronic address: jeganrb@auburn.edu.&lt;/auth-address&gt;&lt;titles&gt;&lt;title&gt;High fat diet induces brain insulin resistance and cognitive impairment in mice&lt;/title&gt;&lt;secondary-title&gt;Biochim Biophys Acta&lt;/secondary-title&gt;&lt;/titles&gt;&lt;periodical&gt;&lt;full-title&gt;Biochim Biophys Acta&lt;/full-title&gt;&lt;/periodical&gt;&lt;pages&gt;499-508&lt;/pages&gt;&lt;volume&gt;1863&lt;/volume&gt;&lt;number&gt;2&lt;/number&gt;&lt;keywords&gt;&lt;keyword&gt;Alzheimer disease&lt;/keyword&gt;&lt;keyword&gt;Insulin resistance&lt;/keyword&gt;&lt;keyword&gt;Obesity&lt;/keyword&gt;&lt;keyword&gt;Western diet&lt;/keyword&gt;&lt;/keywords&gt;&lt;dates&gt;&lt;year&gt;2017&lt;/year&gt;&lt;pub-dates&gt;&lt;date&gt;Feb&lt;/date&gt;&lt;/pub-dates&gt;&lt;/dates&gt;&lt;isbn&gt;0006-3002 (Print)&amp;#xD;0006-3002 (Linking)&lt;/isbn&gt;&lt;accession-num&gt;27771511&lt;/accession-num&gt;&lt;urls&gt;&lt;related-urls&gt;&lt;url&gt;https://www.ncbi.nlm.nih.gov/pubmed/27771511&lt;/url&gt;&lt;/related-urls&gt;&lt;/urls&gt;&lt;electronic-resource-num&gt;10.1016/j.bbadis.2016.10.006&lt;/electronic-resource-num&gt;&lt;/record&gt;&lt;/Cite&gt;&lt;/EndNote&gt;</w:instrText>
            </w:r>
            <w:bookmarkStart w:id="5" w:name="_Hlk519810069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Kothari et al., 20</w:t>
            </w:r>
            <w:bookmarkEnd w:id="5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C57BL/6J mice (4 weeks-old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>High-fat diet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brai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FD-fed mic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 weigh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food intake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PG and impaired intraperitoneal glucose tolerance (IPGT)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um TC, LDL and TG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um MDA and oxidized GSH/total GSH ratio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um SOD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hE activity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h level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JNK, p-IRS and p-Tau expression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ternation behavior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ency time prior to entering the dark room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cape latency time</w:t>
            </w:r>
          </w:p>
          <w:p>
            <w:pPr>
              <w:pStyle w:val="NoSpacing"/>
              <w:numPr>
                <w:ilvl w:val="0"/>
                <w:numId w:val="4"/>
              </w:numPr>
              <w:spacing w:before="0" w:after="240"/>
              <w:ind w:left="173" w:hanging="173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y ratio in target are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FD consumption triggered brain insulin resistance, impaired brain cholinergic system, reduced oxidant balance resulting in cognitive impairment.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Kim et al., 201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Angsana New" w:ascii="Times New Roman" w:hAnsi="Times New Roman"/>
                <w:sz w:val="24"/>
                <w:szCs w:val="24"/>
              </w:rPr>
              <w:t xml:space="preserve">Male offspring mice 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spring of maternal obese-mice by HFD consumption starting upon their weaning at three weeks of age</w:t>
            </w:r>
          </w:p>
          <w:p>
            <w:pPr>
              <w:pStyle w:val="NoSpacing"/>
              <w:numPr>
                <w:ilvl w:val="0"/>
                <w:numId w:val="4"/>
              </w:numPr>
              <w:spacing w:before="0" w:after="240"/>
              <w:ind w:left="222" w:hanging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ffspring mice 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OR signaling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neurogenesis marker expression (doublecor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4"/>
              </w:numPr>
              <w:ind w:left="173" w:hanging="173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naptic plasticity markers expression (ampaloxO1, p-Synapsin, vGlut and vGAT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ernal obesity induced offspring hippocampal insulin resistance and possibly mediate offspring’s cognitive impairment.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chmitz et al., 201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Angsana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Wistar ra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diet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, 59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from fat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 12 weeks</w:t>
            </w:r>
          </w:p>
          <w:p>
            <w:pPr>
              <w:pStyle w:val="NoSpacing"/>
              <w:numPr>
                <w:ilvl w:val="0"/>
                <w:numId w:val="4"/>
              </w:numPr>
              <w:ind w:left="223" w:hanging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F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d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 and VF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TC, LDL and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  <w:softHyphen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HOMA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ex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adiponectin and HD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FG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serum and brain MDA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lasma TNF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brain mitochondrial depolarization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tochondrial swelling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ax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bc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ios of both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1/total- FGFR1 and p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K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total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K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and PGC</w:t>
            </w:r>
            <w:r>
              <w:rPr>
                <w:rFonts w:cs="Angsana New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TP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dritic spine number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to reach the platform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 spent in target quadra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-term high-fat diet consumption induce peripheral insulin resistance, metabolic disturbances and brain pathologies, resulting in cognitive impairment.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a-Nguanmoo et al., 201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42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. Genetic-induced obese-insulin resistant models 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b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-16 weeks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slic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b</w:t>
            </w:r>
            <w:r>
              <w:rPr>
                <w:rFonts w:cs="Angsana New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ice 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ody weight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ing plasma glucose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ing plasma insulin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glycemic response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lowing a glucose load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feeding bouts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onsumption, 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duction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respiratory exchange rate</w:t>
            </w:r>
          </w:p>
          <w:p>
            <w:pPr>
              <w:pStyle w:val="NoSpacing"/>
              <w:numPr>
                <w:ilvl w:val="0"/>
                <w:numId w:val="6"/>
              </w:numPr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 xml:space="preserve"> synaptophysin expression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ce demonstrated peripheral insulin resistance and impaired brain synaptic plasticity through mediation in part through inducing mitochondrial dysfunc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orter et al., 201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derly Zucker diabetic fatty rats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DF, FA</w:t>
            </w:r>
            <w:r>
              <w:rPr>
                <w:rFonts w:cs="Angsana New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, 30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 weeks ol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le brai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DF rat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in cellular and mitochondrial ROS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NO leve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microsomal and mitochondrial LPO, protein carbonyl conten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rain cytosolic and mitochondrial GSH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catalase and mitochondrial GST, GS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x and GSH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uctas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complex I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, ATP content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K and IκB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iNOS expression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SO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ic brain developed the complication associated with brain redox homeostasis and brain mitochondrial dysfunction</w:t>
            </w:r>
            <w:r>
              <w:rPr>
                <w:rFonts w:cs="Angsana New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&lt;/Author&gt;&lt;Year&gt;2015&lt;/Year&gt;&lt;RecNum&gt;21&lt;/RecNum&gt;&lt;DisplayText&gt;(Raza et al., 2015)&lt;/DisplayText&gt;&lt;record&gt;&lt;rec-number&gt;21&lt;/rec-number&gt;&lt;foreign-keys&gt;&lt;key app="EN" db-id="d9atapvecwpfeveeva8vf5t3zp5t95z5a0f2" timestamp="1510306311"&gt;21&lt;/key&gt;&lt;/foreign-keys&gt;&lt;ref-type name="Journal Article"&gt;17&lt;/ref-type&gt;&lt;contributors&gt;&lt;authors&gt;&lt;author&gt;Raza, H.&lt;/author&gt;&lt;author&gt;John, A.&lt;/author&gt;&lt;author&gt;Howarth, F. C.&lt;/author&gt;&lt;/authors&gt;&lt;/contributors&gt;&lt;auth-address&gt;Department of Biochemistry, College of Medicine and Health Sciences, UAE University, Al Ain, UAE.&lt;/auth-address&gt;&lt;titles&gt;&lt;title&gt;Increased oxidative stress and mitochondrial dysfunction in zucker diabetic rat liver and brain&lt;/title&gt;&lt;secondary-title&gt;Cell Physiol Biochem&lt;/secondary-title&gt;&lt;/titles&gt;&lt;periodical&gt;&lt;full-title&gt;Cell Physiol Biochem&lt;/full-title&gt;&lt;/periodical&gt;&lt;pages&gt;1241-51&lt;/pages&gt;&lt;volume&gt;35&lt;/volume&gt;&lt;number&gt;3&lt;/number&gt;&lt;keywords&gt;&lt;keyword&gt;Animals&lt;/keyword&gt;&lt;keyword&gt;Brain/*metabolism/pathology&lt;/keyword&gt;&lt;keyword&gt;Diabetes Mellitus, Experimental/genetics/*metabolism/pathology&lt;/keyword&gt;&lt;keyword&gt;Diabetes Mellitus, Type 2/genetics/*metabolism/pathology&lt;/keyword&gt;&lt;keyword&gt;I-kappa B Proteins/biosynthesis&lt;/keyword&gt;&lt;keyword&gt;Insulin Resistance/genetics&lt;/keyword&gt;&lt;keyword&gt;Liver/*metabolism/pathology&lt;/keyword&gt;&lt;keyword&gt;Mitochondria/*metabolism/pathology&lt;/keyword&gt;&lt;keyword&gt;NF-KappaB Inhibitor alpha&lt;/keyword&gt;&lt;keyword&gt;Nitric Oxide/biosynthesis&lt;/keyword&gt;&lt;keyword&gt;Obesity/genetics/pathology&lt;/keyword&gt;&lt;keyword&gt;Oxidation-Reduction&lt;/keyword&gt;&lt;keyword&gt;Oxidative Stress/genetics&lt;/keyword&gt;&lt;keyword&gt;Rats&lt;/keyword&gt;&lt;keyword&gt;Rats, Zucker&lt;/keyword&gt;&lt;keyword&gt;Reactive Oxygen Species/metabolism&lt;/keyword&gt;&lt;/keywords&gt;&lt;dates&gt;&lt;year&gt;2015&lt;/year&gt;&lt;/dates&gt;&lt;isbn&gt;1421-9778 (Electronic)&amp;#xD;1015-8987 (Linking)&lt;/isbn&gt;&lt;accession-num&gt;25766534&lt;/accession-num&gt;&lt;urls&gt;&lt;related-urls&gt;&lt;url&gt;https://www.ncbi.nlm.nih.gov/pubmed/25766534&lt;/url&gt;&lt;/related-urls&gt;&lt;/urls&gt;&lt;electronic-resource-num&gt;10.1159/00037394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Raza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42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 Obese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2DM 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prague Dawley rats (6 weeks old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30" w:hanging="2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2DM induction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D for 4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eks followed by 30 mg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g of STZ, I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Spacing"/>
              <w:numPr>
                <w:ilvl w:val="0"/>
                <w:numId w:val="3"/>
              </w:numPr>
              <w:ind w:left="230" w:hanging="23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fore STZ inje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weight, food intake and water intak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fter STZ inje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dy weight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I, blood glucose of OGTT,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mpaired insulin sensitivity in ITT 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er7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ression and amyloid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2</w:t>
            </w:r>
            <w:r>
              <w:rPr>
                <w:rFonts w:cs="Angsana New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vel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p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K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Ser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ress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sipation of mitochondrial Δ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ROS production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mitochondrial swelling and morphological changes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cape latency and swimming distance</w:t>
            </w:r>
          </w:p>
          <w:p>
            <w:pPr>
              <w:pStyle w:val="NoSpacing"/>
              <w:numPr>
                <w:ilvl w:val="0"/>
                <w:numId w:val="6"/>
              </w:numPr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ime spent in target quadrant </w:t>
            </w:r>
          </w:p>
          <w:p>
            <w:pPr>
              <w:pStyle w:val="NoSpacing"/>
              <w:numPr>
                <w:ilvl w:val="0"/>
                <w:numId w:val="6"/>
              </w:numPr>
              <w:spacing w:before="0" w:after="240"/>
              <w:ind w:left="221" w:hanging="22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times for crossing the original platfor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d cognitive declin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CD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y be caused by brain mitochondrial dysfunction, insulin insensitivity and histopathological change </w:t>
            </w:r>
            <w:r>
              <w:rPr>
                <w:rFonts w:cs="Angsana New" w:ascii="Times New Roman" w:hAnsi="Times New Roman"/>
                <w:sz w:val="24"/>
                <w:szCs w:val="24"/>
              </w:rPr>
              <w:t>(</w:t>
            </w: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cs="Angsana New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yloid</w:t>
            </w:r>
            <w:r>
              <w:rPr>
                <w:rFonts w:cs="Angsana New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6" w:name="_Hlk519810002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un et al., 20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MPK; adenosine monophosphate-activated protein kinase, APP; amyloid precursor protein, ATP; adenosine triphosphate, AUCg; area under the curve of glucose, Aβ; amyloid-beta, BACE; beta-site APP-cleaving enzyme, BW; body weight, CREB; cAMP response element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inding protein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DPP; dipeptidyl peptidase, Drp; dynamin-related protein, DVC; dorsal vagal complex, ER; endoplasmic reticulum, ERK; Extracellular signal-regulated kinase, fEPSP; field excitatory post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synaptic potential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FIS1; Mitochondrial fission 1, FFA; free fatty acid, FGF; fibroblast growth factor; FGFR; fibroblast growth factor receptor, FINS; fasting insulin, FPG; fasting plasma glucose, FPI; fasting plasma insulin, FSI; fasting serum insulin, GLP-1; glucagon-like peptide 1, GLP; glucagon-like peptide, GLUT; glucose transporter, GSH; glutathione, GSH-Px; glutathione peroxidase, GSK-3β; glycogen synthase kinase-3-beta, GST; Glutathione S-transferases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HbA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bscript"/>
        </w:rPr>
        <w:t>1C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; glycated hemoglobin, HDL; high-density lipoprotein, HOMA; homeostasis model assessment, HSP; heat shock protein, ICV; intracerebroventricular injection, IκB; I kappa B, IL; interleukin, iNOS; inducible nitric oxide synthase, IP; intraperitoneal injection, ITT; insulin tolerance test, IR; insulin receptor, IRS; insulin receptor substrate, JNK; -Jun N-terminal kinases, LDL; low-density lipoprotein, LPO; lipid peroxidation, LTD; long-term depression, LTP; long-term potentiation, MAP2; microtubule associated protein-2, MAPK; mitogen-activated protein kinase, Mash1; mammalian achaete scute homolog 1, MCP-1; monocyte chemoattractant protein-1, MDA; malondialdehyde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DIVI; mitochondrial division inhibitor, Mfn; mitofusin, mTOR;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ammalian target of rapamycin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F-κB; nuclear-factor kappa B, NMDARs;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ethyl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D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spartate receptors, Nrf;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Angsana New" w:ascii="Times New Roman" w:hAnsi="Times New Roman"/>
          <w:i/>
          <w:iCs/>
          <w:color w:val="000000"/>
          <w:sz w:val="20"/>
          <w:szCs w:val="25"/>
        </w:rPr>
        <w:t>n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uclear respiratory factor, OGTT; oral glucose tolerance test, OPA; optic atrophy protein, PERK;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rotein kinase-like endoplasmic reticulum kinase, PGC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1</w:t>
      </w:r>
      <w:r>
        <w:rPr>
          <w:rFonts w:eastAsia="Symbol" w:cs="Symbol" w:ascii="Symbol" w:hAnsi="Symbol"/>
          <w:i/>
          <w:iCs/>
          <w:color w:val="000000"/>
          <w:sz w:val="20"/>
          <w:szCs w:val="20"/>
        </w:rPr>
        <w:t>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;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Angsana New" w:ascii="Times New Roman" w:hAnsi="Times New Roman"/>
          <w:i/>
          <w:iCs/>
          <w:color w:val="000000"/>
          <w:sz w:val="20"/>
          <w:szCs w:val="25"/>
        </w:rPr>
        <w:t>p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eroxisome proliferator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ctivated receptor gamma coactivator 1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lpha, PO; oral gavage feeding, PPAR-γ; peroxisome proliferator-activated receptor gamma, PSD95; post</w:t>
      </w:r>
      <w:r>
        <w:rPr>
          <w:rFonts w:cs="Angsana New" w:ascii="Times New Roman" w:hAnsi="Times New Roman"/>
          <w:i/>
          <w:i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synaptic density, PTP-1B; protein tyrosine phosphatase-1B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RI; recognition index, ROS; reactive oxygen species, SGLT; sodium-glucose cotransporter, SIRT1; silent information regulator-1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SOD; superoxide dismutase, SREBP; sterol regulatory element-binding protein, STZ; streptozotocin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TC; total cholesterol, TFAM; mitochondrial transcription factor A, TG; triglyceride, TNF-</w:t>
      </w:r>
      <w:r>
        <w:rPr>
          <w:rFonts w:eastAsia="Symbol" w:cs="Symbol" w:ascii="Symbol" w:hAnsi="Symbol"/>
          <w:i/>
          <w:iCs/>
          <w:color w:val="000000"/>
          <w:sz w:val="20"/>
          <w:szCs w:val="20"/>
        </w:rPr>
        <w:t>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; tumor necrosis factor-alpha,</w:t>
      </w:r>
      <w:r>
        <w:rPr>
          <w:rFonts w:cs="Times New Roman" w:ascii="Times New Roman" w:hAnsi="Times New Roman"/>
          <w:i/>
          <w:i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VDAC; voltage-dependent anion channel, VF; visceral fat, vGAT; vesicular GABA transporter, vGLUT; vesicular Glutamate transporter, VLDL; very-low density lipoprotein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TimesNewRomanPS-BoldItalic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 Neue">
    <w:altName w:val="Arial"/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32"/>
      </w:rPr>
    </w:pPr>
    <w:r>
      <w:rPr>
        <w:rFonts w:cs="Times New Roman" w:ascii="Times New Roman" w:hAnsi="Times New Roman"/>
        <w:sz w:val="24"/>
        <w:szCs w:val="32"/>
      </w:rPr>
      <w:fldChar w:fldCharType="begin"/>
    </w:r>
    <w:r>
      <w:rPr>
        <w:sz w:val="24"/>
        <w:szCs w:val="32"/>
        <w:rFonts w:cs="Times New Roman" w:ascii="Times New Roman" w:hAnsi="Times New Roman"/>
      </w:rPr>
      <w:instrText xml:space="preserve"> PAGE </w:instrText>
    </w:r>
    <w:r>
      <w:rPr>
        <w:sz w:val="24"/>
        <w:szCs w:val="32"/>
        <w:rFonts w:cs="Times New Roman" w:ascii="Times New Roman" w:hAnsi="Times New Roman"/>
      </w:rPr>
      <w:fldChar w:fldCharType="separate"/>
    </w:r>
    <w:r>
      <w:rPr>
        <w:sz w:val="24"/>
        <w:szCs w:val="32"/>
        <w:rFonts w:cs="Times New Roman" w:ascii="Times New Roman" w:hAnsi="Times New Roman"/>
      </w:rPr>
      <w:t>17</w:t>
    </w:r>
    <w:r>
      <w:rPr>
        <w:sz w:val="24"/>
        <w:szCs w:val="32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8"/>
        <w:szCs w:val="36"/>
      </w:rPr>
    </w:pPr>
    <w:r>
      <w:rPr>
        <w:rFonts w:cs="Times New Roman" w:ascii="Times New Roman" w:hAnsi="Times New Roman"/>
        <w:sz w:val="28"/>
        <w:szCs w:val="3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941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502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b/>
      <w:bCs/>
      <w:i/>
      <w:iCs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Calibri" w:cs="Times New Roman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color w:val="000000"/>
      <w:sz w:val="24"/>
      <w:szCs w:val="24"/>
      <w:u w:val="none" w:color="000000"/>
    </w:rPr>
  </w:style>
  <w:style w:type="character" w:styleId="EndNoteBibliographyTitle">
    <w:name w:val="EndNote Bibliography Title อักขระ"/>
    <w:qFormat/>
    <w:rPr>
      <w:rFonts w:ascii="Times New Roman" w:hAnsi="Times New Roman" w:cs="Times New Roman"/>
      <w:sz w:val="24"/>
      <w:szCs w:val="28"/>
      <w:lang w:val="en-US" w:eastAsia="en-US"/>
    </w:rPr>
  </w:style>
  <w:style w:type="character" w:styleId="EndNoteBibliography">
    <w:name w:val="EndNote Bibliography อักขระ"/>
    <w:qFormat/>
    <w:rPr>
      <w:rFonts w:ascii="Times New Roman" w:hAnsi="Times New Roman" w:cs="Times New Roman"/>
      <w:sz w:val="24"/>
      <w:szCs w:val="28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5"/>
    </w:rPr>
  </w:style>
  <w:style w:type="character" w:styleId="CommentSubjectChar">
    <w:name w:val="Comment Subject Char"/>
    <w:qFormat/>
    <w:rPr>
      <w:b/>
      <w:bCs/>
      <w:szCs w:val="25"/>
    </w:rPr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character" w:styleId="LineNumbering">
    <w:name w:val="Line Number"/>
    <w:basedOn w:val="DefaultParagraphFont"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Fontstyle11">
    <w:name w:val="fontstyle1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Fontstyle41">
    <w:name w:val="fontstyle41"/>
    <w:qFormat/>
    <w:rPr>
      <w:rFonts w:ascii="TimesNewRomanPS-BoldItalicMT;Times New Roman" w:hAnsi="TimesNewRomanPS-BoldItalicMT;Times New Roman" w:cs="TimesNewRomanPS-BoldItalicMT;Times New Roman"/>
      <w:b/>
      <w:bCs/>
      <w:i/>
      <w:iCs/>
      <w:color w:val="000000"/>
      <w:sz w:val="24"/>
      <w:szCs w:val="24"/>
    </w:rPr>
  </w:style>
  <w:style w:type="character" w:styleId="St1">
    <w:name w:val="st1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 Neue;Arial" w:hAnsi="Helvetica Neue;Arial" w:eastAsia="Helvetica Neue;Arial" w:cs="Helvetica Neue;Arial"/>
      <w:color w:val="000000"/>
      <w:sz w:val="22"/>
      <w:szCs w:val="22"/>
      <w:lang w:val="en-US" w:bidi="th-TH" w:eastAsia="zh-CN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nl-NL" w:bidi="th-TH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06:04:00Z</dcterms:created>
  <dc:creator>Jirapas Sripetchwandee</dc:creator>
  <dc:description/>
  <cp:keywords/>
  <dc:language>en-US</dc:language>
  <cp:lastModifiedBy>Siriporn C</cp:lastModifiedBy>
  <cp:lastPrinted>2018-05-23T16:34:00Z</cp:lastPrinted>
  <dcterms:modified xsi:type="dcterms:W3CDTF">2018-08-03T06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